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3F6D7" w14:textId="77777777" w:rsidR="00F31AFB" w:rsidRPr="00F31AFB" w:rsidRDefault="00F31AFB" w:rsidP="00F31AFB">
      <w:pPr>
        <w:spacing w:after="240" w:line="276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Hlk35962895"/>
      <w:r w:rsidRPr="00F31AFB">
        <w:rPr>
          <w:rFonts w:ascii="Times New Roman" w:eastAsia="宋体" w:hAnsi="Times New Roman" w:cs="Times New Roman"/>
          <w:b/>
          <w:color w:val="000000"/>
          <w:sz w:val="24"/>
          <w:szCs w:val="24"/>
        </w:rPr>
        <w:t>Supplementary Table 4.</w:t>
      </w:r>
      <w:r w:rsidRPr="00F31AFB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Quantities of 37 metabolites that were found to have significant differences between the two groups via the determination of variable importance for the projection (VIP) values and </w:t>
      </w:r>
      <w:r w:rsidRPr="00F31AFB">
        <w:rPr>
          <w:rFonts w:ascii="Times New Roman" w:eastAsia="宋体" w:hAnsi="Times New Roman" w:cs="Times New Roman"/>
          <w:i/>
          <w:color w:val="000000"/>
          <w:sz w:val="24"/>
          <w:szCs w:val="24"/>
        </w:rPr>
        <w:t>P</w:t>
      </w:r>
      <w:r w:rsidRPr="00F31AFB">
        <w:rPr>
          <w:rFonts w:ascii="Times New Roman" w:eastAsia="宋体" w:hAnsi="Times New Roman" w:cs="Times New Roman"/>
          <w:color w:val="000000"/>
          <w:sz w:val="24"/>
          <w:szCs w:val="24"/>
        </w:rPr>
        <w:t>-values.</w:t>
      </w:r>
    </w:p>
    <w:tbl>
      <w:tblPr>
        <w:tblW w:w="917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51"/>
        <w:gridCol w:w="144"/>
        <w:gridCol w:w="1846"/>
        <w:gridCol w:w="141"/>
        <w:gridCol w:w="1992"/>
        <w:gridCol w:w="1226"/>
        <w:gridCol w:w="73"/>
        <w:gridCol w:w="1126"/>
        <w:gridCol w:w="75"/>
      </w:tblGrid>
      <w:tr w:rsidR="00F31AFB" w:rsidRPr="00F31AFB" w14:paraId="4454ADF2" w14:textId="77777777" w:rsidTr="00F31AFB">
        <w:trPr>
          <w:trHeight w:val="282"/>
        </w:trPr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915EB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31AFB">
              <w:rPr>
                <w:rFonts w:ascii="Times New Roman" w:eastAsia="宋体" w:hAnsi="宋体" w:cs="Times New Roman"/>
                <w:bCs/>
                <w:kern w:val="0"/>
                <w:sz w:val="22"/>
              </w:rPr>
              <w:t>M</w:t>
            </w:r>
            <w:r w:rsidRPr="00F31AFB">
              <w:rPr>
                <w:rFonts w:ascii="Times New Roman" w:eastAsia="宋体" w:hAnsi="宋体" w:cs="Times New Roman" w:hint="eastAsia"/>
                <w:bCs/>
                <w:kern w:val="0"/>
                <w:sz w:val="22"/>
              </w:rPr>
              <w:t>etabolites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B4654" w14:textId="77777777" w:rsidR="00F31AFB" w:rsidRPr="00F31AFB" w:rsidRDefault="00F31AFB" w:rsidP="00F31AFB">
            <w:pPr>
              <w:widowControl/>
              <w:ind w:leftChars="-45" w:left="-94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RIF</w:t>
            </w: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group</w:t>
            </w: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(n=</w:t>
            </w: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0</w:t>
            </w: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  <w:p w14:paraId="0DF5F908" w14:textId="77777777" w:rsidR="00F31AFB" w:rsidRPr="00F31AFB" w:rsidRDefault="00F31AFB" w:rsidP="00F31AFB">
            <w:pPr>
              <w:widowControl/>
              <w:ind w:leftChars="-45" w:left="-65" w:hangingChars="13" w:hanging="29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eak value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F6CB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Control </w:t>
            </w: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group</w:t>
            </w: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(n=</w:t>
            </w: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15</w:t>
            </w:r>
            <w:r w:rsidRPr="00F31AF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4"/>
              </w:rPr>
              <w:t>)</w:t>
            </w:r>
          </w:p>
          <w:p w14:paraId="57D9926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Peak value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23390" w14:textId="77777777" w:rsidR="00F31AFB" w:rsidRPr="00F31AFB" w:rsidRDefault="00F31AFB" w:rsidP="00F31AFB">
            <w:pPr>
              <w:widowControl/>
              <w:ind w:right="-65"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bCs/>
                <w:kern w:val="0"/>
                <w:sz w:val="22"/>
              </w:rPr>
              <w:t xml:space="preserve">VIP </w:t>
            </w:r>
            <w:r w:rsidRPr="00F31AFB">
              <w:rPr>
                <w:rFonts w:ascii="Times New Roman" w:eastAsia="宋体" w:hAnsi="宋体" w:cs="Times New Roman" w:hint="eastAsia"/>
                <w:bCs/>
                <w:kern w:val="0"/>
                <w:sz w:val="22"/>
              </w:rPr>
              <w:t>value</w:t>
            </w:r>
          </w:p>
        </w:tc>
        <w:tc>
          <w:tcPr>
            <w:tcW w:w="12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0F35B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 w:hint="eastAsia"/>
                <w:bCs/>
                <w:i/>
                <w:kern w:val="0"/>
                <w:sz w:val="22"/>
              </w:rPr>
              <w:t>P</w:t>
            </w:r>
            <w:r w:rsidRPr="00F31AFB">
              <w:rPr>
                <w:rFonts w:ascii="Times New Roman" w:eastAsia="宋体" w:hAnsi="宋体" w:cs="Times New Roman" w:hint="eastAsia"/>
                <w:bCs/>
                <w:kern w:val="0"/>
                <w:sz w:val="22"/>
              </w:rPr>
              <w:t>-</w:t>
            </w:r>
            <w:r w:rsidRPr="00F31AFB">
              <w:rPr>
                <w:rFonts w:ascii="Times New Roman" w:eastAsia="宋体" w:hAnsi="宋体" w:cs="Times New Roman"/>
                <w:bCs/>
                <w:kern w:val="0"/>
                <w:sz w:val="22"/>
              </w:rPr>
              <w:t>value</w:t>
            </w:r>
          </w:p>
        </w:tc>
      </w:tr>
      <w:tr w:rsidR="00F31AFB" w:rsidRPr="00F31AFB" w14:paraId="68BAE8D0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1E61E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5F88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9±1.00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F3AE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7±1.6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3485B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BB0D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F31AFB" w:rsidRPr="00F31AFB" w14:paraId="1A5D955C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257D1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alpha-Androstan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FC81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7±0.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CDC8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±0.0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5C2C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EE11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  <w:tr w:rsidR="00F31AFB" w:rsidRPr="00F31AFB" w14:paraId="7A241F56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79CC7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drogens and derivativ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6342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C201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±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84E0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722F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F31AFB" w:rsidRPr="00F31AFB" w14:paraId="541D565A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31163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ndothion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EF99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±0.0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96AD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±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4D6C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4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0893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F31AFB" w:rsidRPr="00F31AFB" w14:paraId="0508F631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6A446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furthiazole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C24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±0.0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22E7B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±0.0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DF4D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6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75D0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</w:t>
            </w:r>
          </w:p>
        </w:tc>
      </w:tr>
      <w:tr w:rsidR="00F31AFB" w:rsidRPr="00F31AFB" w14:paraId="45AF1ADA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97A10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lcium oxalat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C7D8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±0.0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7482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7±0.0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6EF6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455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F31AFB" w:rsidRPr="00F31AFB" w14:paraId="1474C6D7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602A5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lavonoid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071E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±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44F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±0.0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9A63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023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F31AFB" w:rsidRPr="00F31AFB" w14:paraId="4AC59ED4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CD010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ad nitrat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6EB3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ADBC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±0.0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D19C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20C7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F31AFB" w:rsidRPr="00F31AFB" w14:paraId="4641ED98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B042F" w14:textId="77777777" w:rsidR="00F31AFB" w:rsidRPr="00F31AFB" w:rsidRDefault="00F31AFB" w:rsidP="00F31AF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nfuran</w:t>
            </w:r>
            <w:proofErr w:type="spellEnd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C386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±0.02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C52C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0±0.0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9A0E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FD02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F31AFB" w:rsidRPr="00F31AFB" w14:paraId="707CFC25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4B03D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yrimidine nucleosid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A141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85F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±0.0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08B5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E089B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F31AFB" w:rsidRPr="00F31AFB" w14:paraId="09E636B3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20F7B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lorfenson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894D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3981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±0.0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E478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9EC9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</w:tr>
      <w:tr w:rsidR="00F31AFB" w:rsidRPr="00F31AFB" w14:paraId="7238FFA0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D1C56" w14:textId="77777777" w:rsidR="00F31AFB" w:rsidRPr="00F31AFB" w:rsidRDefault="00F31AFB" w:rsidP="00F31AF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-Nitrophenyl phosphat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4E8A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±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D5D1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940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8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34FC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F31AFB" w:rsidRPr="00F31AFB" w14:paraId="4BF0D7B0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39816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Prednisolone </w:t>
            </w: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butate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E3A5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±0.0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0035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±0.0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D69F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5F8A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F31AFB" w:rsidRPr="00F31AFB" w14:paraId="019A797F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F5D8A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enzopyran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478D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±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C6D6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±0.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E31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D6E3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F31AFB" w:rsidRPr="00F31AFB" w14:paraId="5A12EBDA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3A91F" w14:textId="77777777" w:rsidR="00F31AFB" w:rsidRPr="00F31AFB" w:rsidRDefault="00F31AFB" w:rsidP="00F31AF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enol</w:t>
            </w:r>
            <w:proofErr w:type="spellEnd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lipid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BD5A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FCF9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±0.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3E9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C772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F31AFB" w:rsidRPr="00F31AFB" w14:paraId="5430BB58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EF33F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alcium </w:t>
            </w: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rbote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684B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1±0.10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D34BE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1±0.0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D50F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6E0F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F31AFB" w:rsidRPr="00F31AFB" w14:paraId="1234D927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FFC7A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entose phosphat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5C88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±0.0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AFF1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±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A098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C3B8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F31AFB" w:rsidRPr="00F31AFB" w14:paraId="39508CDF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B739B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prodion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EAAE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±0.0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E5C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±0.0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4A4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5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308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F31AFB" w:rsidRPr="00F31AFB" w14:paraId="3BDE2310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90FD7" w14:textId="77777777" w:rsidR="00F31AFB" w:rsidRPr="00F31AFB" w:rsidRDefault="00F31AFB" w:rsidP="00F31AF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',3'-Cyclic UMP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19A3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±0.0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664D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811D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0DDE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F31AFB" w:rsidRPr="00F31AFB" w14:paraId="383B45D7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3FA79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lpha amino acid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CCFBE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±0.0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A996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±0.0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C7F3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8C5DB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F31AFB" w:rsidRPr="00F31AFB" w14:paraId="5049A4A6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31681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praclonidin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3450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±0.0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CFD0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±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3F8A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4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78D0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</w:tr>
      <w:tr w:rsidR="00F31AFB" w:rsidRPr="00F31AFB" w14:paraId="1BB43BD1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E581C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yburid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701E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±0.0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13C6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±0.0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554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2E1F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F31AFB" w:rsidRPr="00F31AFB" w14:paraId="1D895D1A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78E66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panil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ED83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1±0.1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984E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±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B8FD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8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A1EB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</w:t>
            </w:r>
          </w:p>
        </w:tc>
      </w:tr>
      <w:tr w:rsidR="00F31AFB" w:rsidRPr="00F31AFB" w14:paraId="5E99A0CE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C56345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aloxydine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E2A1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±0.0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11D3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6±0.0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A28D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9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E590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F31AFB" w:rsidRPr="00F31AFB" w14:paraId="4ED3F62C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ADB13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iliforminol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3326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±0.02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0A23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4±0.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BA57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7BAB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F31AFB" w:rsidRPr="00F31AFB" w14:paraId="1B025596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7C615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exose phosphat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6F42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5±0.4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0BAC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2±0.3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9685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580F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F31AFB" w:rsidRPr="00F31AFB" w14:paraId="0E8E4D68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A0FB8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enophostin</w:t>
            </w:r>
            <w:proofErr w:type="spellEnd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9D07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F887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±0.0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46879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9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B90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F31AFB" w:rsidRPr="00F31AFB" w14:paraId="0222EC38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C53CB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rate D-ribonucleotide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7516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±0.01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A171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±0.0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6656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3D0E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0</w:t>
            </w:r>
          </w:p>
        </w:tc>
      </w:tr>
      <w:tr w:rsidR="00F31AFB" w:rsidRPr="00F31AFB" w14:paraId="05E62F62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CC4D6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enol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80AD5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±0.02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443A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±0.0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3E7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F75C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F31AFB" w:rsidRPr="00F31AFB" w14:paraId="3B147512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47F24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leandomycin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E7F4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±0.01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135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±0.0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1128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08CC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  <w:tr w:rsidR="00F31AFB" w:rsidRPr="00F31AFB" w14:paraId="4AA37C8E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C0CC8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ycerophospholipid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314F3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75BE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±0.0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DC4D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686F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F31AFB" w:rsidRPr="00F31AFB" w14:paraId="01F65AD6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E257B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atty alcohol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0CDF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AD80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±0.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F113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5129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F31AFB" w:rsidRPr="00F31AFB" w14:paraId="5CFFADB9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77784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phthopyrans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0F080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3E6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±0.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208CE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8855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F31AFB" w:rsidRPr="00F31AFB" w14:paraId="0EF131AB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8739D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ositol phosphat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82CF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±0.0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2054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±0.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05C5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250C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F31AFB" w:rsidRPr="00F31AFB" w14:paraId="6228EA21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B2504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proofErr w:type="spellStart"/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ycerolipids</w:t>
            </w:r>
            <w:proofErr w:type="spellEnd"/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F7A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3818D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±0.0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DE28E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91D62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F31AFB" w:rsidRPr="00F31AFB" w14:paraId="58D37859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AE74D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eucine and derivativ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863B7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64F28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±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65C1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4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78E1A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F31AFB" w:rsidRPr="00F31AFB" w14:paraId="530437A4" w14:textId="77777777" w:rsidTr="00F31AFB">
        <w:trPr>
          <w:gridAfter w:val="1"/>
          <w:wAfter w:w="75" w:type="dxa"/>
          <w:trHeight w:val="282"/>
        </w:trPr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BCE6BE" w14:textId="77777777" w:rsidR="00F31AFB" w:rsidRPr="00F31AFB" w:rsidRDefault="00F31AFB" w:rsidP="00F31AFB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yclic ketones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ECDCE4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7±0.23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2F6C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±0.16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23572F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4AD2C" w14:textId="77777777" w:rsidR="00F31AFB" w:rsidRPr="00F31AFB" w:rsidRDefault="00F31AFB" w:rsidP="00F31A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31AF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</w:tbl>
    <w:p w14:paraId="192934D8" w14:textId="77777777" w:rsidR="00F31AFB" w:rsidRDefault="00F31AFB">
      <w:bookmarkStart w:id="1" w:name="_GoBack"/>
      <w:bookmarkEnd w:id="0"/>
      <w:bookmarkEnd w:id="1"/>
    </w:p>
    <w:sectPr w:rsidR="00F31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6A0F62" w14:textId="77777777" w:rsidR="00F31AFB" w:rsidRDefault="00F31AFB" w:rsidP="00F31AFB">
      <w:r>
        <w:separator/>
      </w:r>
    </w:p>
  </w:endnote>
  <w:endnote w:type="continuationSeparator" w:id="0">
    <w:p w14:paraId="201D956C" w14:textId="77777777" w:rsidR="00F31AFB" w:rsidRDefault="00F31AFB" w:rsidP="00F31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40871" w14:textId="77777777" w:rsidR="00F31AFB" w:rsidRDefault="00F31AFB" w:rsidP="00F31AFB">
      <w:r>
        <w:separator/>
      </w:r>
    </w:p>
  </w:footnote>
  <w:footnote w:type="continuationSeparator" w:id="0">
    <w:p w14:paraId="1FC50B22" w14:textId="77777777" w:rsidR="00F31AFB" w:rsidRDefault="00F31AFB" w:rsidP="00F31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480"/>
    <w:rsid w:val="00C1533D"/>
    <w:rsid w:val="00C572FC"/>
    <w:rsid w:val="00DC2480"/>
    <w:rsid w:val="00F3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FF168"/>
  <w15:chartTrackingRefBased/>
  <w15:docId w15:val="{80E051DD-DA94-4208-8F22-3ECD01BF4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A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笑薇(Xiaowei Zhang)</dc:creator>
  <cp:keywords/>
  <dc:description/>
  <cp:lastModifiedBy>张笑薇(Xiaowei Zhang)</cp:lastModifiedBy>
  <cp:revision>2</cp:revision>
  <dcterms:created xsi:type="dcterms:W3CDTF">2020-03-24T09:21:00Z</dcterms:created>
  <dcterms:modified xsi:type="dcterms:W3CDTF">2020-03-24T09:21:00Z</dcterms:modified>
</cp:coreProperties>
</file>